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E3D99A" w14:textId="77777777" w:rsidR="00057A77" w:rsidRPr="000C47C5" w:rsidRDefault="00057A77" w:rsidP="00057A77">
      <w:pPr>
        <w:pStyle w:val="SupplementaryMaterial"/>
      </w:pPr>
      <w:r w:rsidRPr="000C47C5">
        <w:t>Supplementary Material</w:t>
      </w:r>
    </w:p>
    <w:p w14:paraId="101F960E" w14:textId="77777777" w:rsidR="00D1110E" w:rsidRPr="000C47C5" w:rsidRDefault="00D1110E" w:rsidP="00D1110E">
      <w:pPr>
        <w:pStyle w:val="Title"/>
        <w:rPr>
          <w:lang w:eastAsia="en-US"/>
        </w:rPr>
      </w:pPr>
    </w:p>
    <w:p w14:paraId="26CC57E7" w14:textId="77777777" w:rsidR="003D3DD3" w:rsidRPr="000C47C5" w:rsidRDefault="003D3DD3" w:rsidP="00497FCF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Table S1. Sequences of primers for real-time quantitative polymerase chain reaction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64"/>
        <w:gridCol w:w="1681"/>
        <w:gridCol w:w="4693"/>
      </w:tblGrid>
      <w:tr w:rsidR="000C47C5" w:rsidRPr="000C47C5" w14:paraId="34F2DDF1" w14:textId="77777777" w:rsidTr="00CB39CA">
        <w:trPr>
          <w:jc w:val="center"/>
        </w:trPr>
        <w:tc>
          <w:tcPr>
            <w:tcW w:w="1664" w:type="dxa"/>
          </w:tcPr>
          <w:p w14:paraId="0854F0F8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Gene</w:t>
            </w:r>
          </w:p>
        </w:tc>
        <w:tc>
          <w:tcPr>
            <w:tcW w:w="1681" w:type="dxa"/>
          </w:tcPr>
          <w:p w14:paraId="3DAD087A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4693" w:type="dxa"/>
          </w:tcPr>
          <w:p w14:paraId="322AF482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rimer sequences</w:t>
            </w:r>
          </w:p>
        </w:tc>
      </w:tr>
      <w:tr w:rsidR="000C47C5" w:rsidRPr="000C47C5" w14:paraId="0016F101" w14:textId="77777777" w:rsidTr="00CB39CA">
        <w:trPr>
          <w:jc w:val="center"/>
        </w:trPr>
        <w:tc>
          <w:tcPr>
            <w:tcW w:w="1664" w:type="dxa"/>
            <w:tcBorders>
              <w:bottom w:val="nil"/>
            </w:tcBorders>
          </w:tcPr>
          <w:p w14:paraId="643941A9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1β</w:t>
            </w:r>
          </w:p>
        </w:tc>
        <w:tc>
          <w:tcPr>
            <w:tcW w:w="1681" w:type="dxa"/>
            <w:tcBorders>
              <w:bottom w:val="nil"/>
            </w:tcBorders>
          </w:tcPr>
          <w:p w14:paraId="0398EBCE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bottom w:val="nil"/>
            </w:tcBorders>
          </w:tcPr>
          <w:p w14:paraId="1C9AF789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-TCATTGTGGCTGTGGAGAAG-3’</w:t>
            </w:r>
          </w:p>
        </w:tc>
      </w:tr>
      <w:tr w:rsidR="000C47C5" w:rsidRPr="000C47C5" w14:paraId="7197ADB6" w14:textId="77777777" w:rsidTr="00CB39CA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14:paraId="0B28699D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86872FF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14:paraId="4A10624B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-AGGCCACAGGTATTTTGTCG-3’</w:t>
            </w:r>
          </w:p>
        </w:tc>
      </w:tr>
      <w:tr w:rsidR="000C47C5" w:rsidRPr="000C47C5" w14:paraId="672C49F1" w14:textId="77777777" w:rsidTr="00CB39CA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14:paraId="62F0107B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TNF-α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2EB53825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14:paraId="7937A7C6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-CATCTTCTCAAAATTCGAGTGACAA-3’</w:t>
            </w:r>
          </w:p>
        </w:tc>
      </w:tr>
      <w:tr w:rsidR="000C47C5" w:rsidRPr="000C47C5" w14:paraId="4C8E5ECA" w14:textId="77777777" w:rsidTr="00CB39CA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14:paraId="291D9BDD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6FF123AE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14:paraId="10F2C579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-TGGGAGTAGACAAGGTACAACCC-3’</w:t>
            </w:r>
          </w:p>
        </w:tc>
      </w:tr>
      <w:tr w:rsidR="000C47C5" w:rsidRPr="000C47C5" w14:paraId="3516C8AF" w14:textId="77777777" w:rsidTr="00CB39CA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14:paraId="0CD74F31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IL-6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3B05BC2E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14:paraId="6610FF15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-CTGCAAGAGACTTCCATCCAG-3’</w:t>
            </w:r>
          </w:p>
        </w:tc>
      </w:tr>
      <w:tr w:rsidR="000C47C5" w:rsidRPr="000C47C5" w14:paraId="129A4902" w14:textId="77777777" w:rsidTr="00CB39CA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14:paraId="461DA54F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7A5BA954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14:paraId="297BEF5B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-AGTGGTATAGACAGGTCTGTTGG-3’</w:t>
            </w:r>
          </w:p>
        </w:tc>
      </w:tr>
      <w:tr w:rsidR="000C47C5" w:rsidRPr="000C47C5" w14:paraId="0467AD87" w14:textId="77777777" w:rsidTr="00CB39CA">
        <w:trPr>
          <w:jc w:val="center"/>
        </w:trPr>
        <w:tc>
          <w:tcPr>
            <w:tcW w:w="1664" w:type="dxa"/>
            <w:tcBorders>
              <w:top w:val="nil"/>
              <w:bottom w:val="nil"/>
            </w:tcBorders>
          </w:tcPr>
          <w:p w14:paraId="43EF8820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IN</w:t>
            </w:r>
          </w:p>
        </w:tc>
        <w:tc>
          <w:tcPr>
            <w:tcW w:w="1681" w:type="dxa"/>
            <w:tcBorders>
              <w:top w:val="nil"/>
              <w:bottom w:val="nil"/>
            </w:tcBorders>
          </w:tcPr>
          <w:p w14:paraId="57460885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4693" w:type="dxa"/>
            <w:tcBorders>
              <w:top w:val="nil"/>
              <w:bottom w:val="nil"/>
            </w:tcBorders>
          </w:tcPr>
          <w:p w14:paraId="34C1A870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5′-GTGACGTTGACATCCGTAAAGA-3′  </w:t>
            </w:r>
          </w:p>
        </w:tc>
      </w:tr>
      <w:tr w:rsidR="003D3DD3" w:rsidRPr="000C47C5" w14:paraId="34147EAC" w14:textId="77777777" w:rsidTr="00CB39CA">
        <w:trPr>
          <w:jc w:val="center"/>
        </w:trPr>
        <w:tc>
          <w:tcPr>
            <w:tcW w:w="1664" w:type="dxa"/>
            <w:tcBorders>
              <w:top w:val="nil"/>
            </w:tcBorders>
          </w:tcPr>
          <w:p w14:paraId="1878C98B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681" w:type="dxa"/>
            <w:tcBorders>
              <w:top w:val="nil"/>
            </w:tcBorders>
          </w:tcPr>
          <w:p w14:paraId="6CD8A77E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4693" w:type="dxa"/>
            <w:tcBorders>
              <w:top w:val="nil"/>
            </w:tcBorders>
          </w:tcPr>
          <w:p w14:paraId="4E9E9059" w14:textId="77777777" w:rsidR="003D3DD3" w:rsidRPr="000C47C5" w:rsidRDefault="003D3DD3" w:rsidP="00497FCF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0C47C5">
              <w:rPr>
                <w:rFonts w:ascii="Times New Roman" w:hAnsi="Times New Roman" w:cs="Times New Roman"/>
                <w:kern w:val="0"/>
                <w:sz w:val="24"/>
                <w:szCs w:val="24"/>
              </w:rPr>
              <w:t>5′-GCCGGACTCATCGTACTCC-3′</w:t>
            </w:r>
          </w:p>
        </w:tc>
      </w:tr>
    </w:tbl>
    <w:p w14:paraId="114C6C3F" w14:textId="77777777" w:rsidR="005A668C" w:rsidRPr="000C47C5" w:rsidRDefault="005A668C" w:rsidP="0049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BE1659C" w14:textId="77777777" w:rsidR="005A668C" w:rsidRPr="000C47C5" w:rsidRDefault="0051295F" w:rsidP="00497FC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Additional</w:t>
      </w:r>
      <w:r w:rsidR="005A668C" w:rsidRPr="000C47C5">
        <w:rPr>
          <w:rFonts w:ascii="Times New Roman" w:hAnsi="Times New Roman" w:cs="Times New Roman"/>
          <w:b/>
          <w:sz w:val="24"/>
          <w:szCs w:val="24"/>
        </w:rPr>
        <w:t xml:space="preserve"> Movies Figure Legends</w:t>
      </w:r>
    </w:p>
    <w:p w14:paraId="5103D867" w14:textId="77777777" w:rsidR="005A668C" w:rsidRPr="000C47C5" w:rsidRDefault="00497FCF" w:rsidP="0049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 xml:space="preserve">Movie </w:t>
      </w:r>
      <w:r w:rsidR="005A668C" w:rsidRPr="000C47C5">
        <w:rPr>
          <w:rFonts w:ascii="Times New Roman" w:hAnsi="Times New Roman" w:cs="Times New Roman"/>
          <w:b/>
          <w:sz w:val="24"/>
          <w:szCs w:val="24"/>
        </w:rPr>
        <w:t>S1-</w:t>
      </w:r>
      <w:r w:rsidRPr="000C47C5">
        <w:rPr>
          <w:rFonts w:ascii="Times New Roman" w:hAnsi="Times New Roman" w:cs="Times New Roman"/>
          <w:b/>
          <w:sz w:val="24"/>
          <w:szCs w:val="24"/>
        </w:rPr>
        <w:t>S</w:t>
      </w:r>
      <w:r w:rsidR="005A668C" w:rsidRPr="000C47C5">
        <w:rPr>
          <w:rFonts w:ascii="Times New Roman" w:hAnsi="Times New Roman" w:cs="Times New Roman"/>
          <w:b/>
          <w:sz w:val="24"/>
          <w:szCs w:val="24"/>
        </w:rPr>
        <w:t>8.</w:t>
      </w:r>
      <w:r w:rsidR="00082D49" w:rsidRPr="000C47C5">
        <w:rPr>
          <w:rFonts w:ascii="Times New Roman" w:hAnsi="Times New Roman" w:cs="Times New Roman"/>
          <w:sz w:val="24"/>
          <w:szCs w:val="24"/>
        </w:rPr>
        <w:t xml:space="preserve"> </w:t>
      </w:r>
      <w:r w:rsidR="005A668C" w:rsidRPr="000C47C5">
        <w:rPr>
          <w:rFonts w:ascii="Times New Roman" w:hAnsi="Times New Roman" w:cs="Times New Roman"/>
          <w:sz w:val="24"/>
          <w:szCs w:val="24"/>
        </w:rPr>
        <w:t xml:space="preserve">Ozone promotes macrophage efferocytosis of apoptotic cells by activating AMPK. BMDMs were stimulated with LPS (1μg/ml) for 6 hours to establish an inflammatory model and pretreated with AICAR (300μM) or CC (20μM) for 15 minutes, followed by treatment with ozone (30μg/ml) for 4 hours. Adding </w:t>
      </w:r>
      <w:r w:rsidR="00082D49" w:rsidRPr="000C47C5">
        <w:rPr>
          <w:rFonts w:ascii="Times New Roman" w:hAnsi="Times New Roman" w:cs="Times New Roman"/>
          <w:sz w:val="24"/>
          <w:szCs w:val="24"/>
        </w:rPr>
        <w:t xml:space="preserve">the apoptotic neutrophils labeled with BCECF, the phagocytosis of apoptotic cells by BMDM was </w:t>
      </w:r>
      <w:r w:rsidR="00082D49" w:rsidRPr="000C47C5">
        <w:rPr>
          <w:rFonts w:ascii="Times New Roman" w:hAnsi="Times New Roman" w:cs="Times New Roman"/>
          <w:sz w:val="24"/>
          <w:szCs w:val="24"/>
        </w:rPr>
        <w:lastRenderedPageBreak/>
        <w:t>observed by Live cell workstation.</w:t>
      </w:r>
    </w:p>
    <w:p w14:paraId="1B91D33E" w14:textId="77777777" w:rsidR="009558A0" w:rsidRPr="000C47C5" w:rsidRDefault="009558A0" w:rsidP="0049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461B39C" w14:textId="77777777" w:rsidR="009558A0" w:rsidRPr="000C47C5" w:rsidRDefault="009558A0" w:rsidP="009558A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Supplementary data Figure S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1.</w:t>
      </w:r>
    </w:p>
    <w:p w14:paraId="73344973" w14:textId="77777777" w:rsidR="009558A0" w:rsidRPr="000C47C5" w:rsidRDefault="009558A0" w:rsidP="009558A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F859AEF" wp14:editId="0395AA14">
            <wp:extent cx="2252472" cy="2185416"/>
            <wp:effectExtent l="0" t="0" r="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荧光度（2组）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52472" cy="2185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2C28E" w14:textId="77777777" w:rsidR="009558A0" w:rsidRPr="000C47C5" w:rsidRDefault="009558A0" w:rsidP="009558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sz w:val="24"/>
          <w:szCs w:val="24"/>
        </w:rPr>
        <w:t>The level of Caspase3+ cells in sciatic nerve in the images of F</w:t>
      </w:r>
      <w:r w:rsidRPr="000C47C5">
        <w:rPr>
          <w:rFonts w:ascii="Times New Roman" w:hAnsi="Times New Roman" w:cs="Times New Roman" w:hint="eastAsia"/>
          <w:sz w:val="24"/>
          <w:szCs w:val="24"/>
        </w:rPr>
        <w:t>i</w:t>
      </w:r>
      <w:r w:rsidRPr="000C47C5">
        <w:rPr>
          <w:rFonts w:ascii="Times New Roman" w:hAnsi="Times New Roman" w:cs="Times New Roman"/>
          <w:sz w:val="24"/>
          <w:szCs w:val="24"/>
        </w:rPr>
        <w:t>gure 1</w:t>
      </w:r>
      <w:r w:rsidR="001C11CD" w:rsidRPr="000C47C5">
        <w:rPr>
          <w:rFonts w:ascii="Times New Roman" w:hAnsi="Times New Roman" w:cs="Times New Roman"/>
          <w:sz w:val="24"/>
          <w:szCs w:val="24"/>
        </w:rPr>
        <w:t>D</w:t>
      </w:r>
      <w:r w:rsidRPr="000C47C5">
        <w:rPr>
          <w:rFonts w:ascii="Times New Roman" w:hAnsi="Times New Roman" w:cs="Times New Roman"/>
          <w:sz w:val="24"/>
          <w:szCs w:val="24"/>
        </w:rPr>
        <w:t>. Significant differences were revealed following unpaired Student’s t-test. (*p &lt; 0.05, **p &lt; 0.01, and ***p &lt; 0.001).</w:t>
      </w:r>
    </w:p>
    <w:p w14:paraId="771E8C23" w14:textId="77777777" w:rsidR="009558A0" w:rsidRPr="000C47C5" w:rsidRDefault="009558A0" w:rsidP="009558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F310A6" w14:textId="77777777" w:rsidR="009558A0" w:rsidRPr="000C47C5" w:rsidRDefault="009558A0" w:rsidP="009558A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Supplementary data Figure S2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p w14:paraId="2CD2ACE9" w14:textId="77777777" w:rsidR="009558A0" w:rsidRPr="000C47C5" w:rsidRDefault="009558A0" w:rsidP="009558A0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FAA8048" wp14:editId="6B081AC7">
            <wp:extent cx="2420112" cy="2493264"/>
            <wp:effectExtent l="0" t="0" r="0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荧光度（4组）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420112" cy="24932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0431C" w14:textId="77777777" w:rsidR="009558A0" w:rsidRPr="000C47C5" w:rsidRDefault="009558A0" w:rsidP="009558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sz w:val="24"/>
          <w:szCs w:val="24"/>
        </w:rPr>
        <w:t>The level of Caspase3+ cells in sciatic nerve in the images of F</w:t>
      </w:r>
      <w:r w:rsidRPr="000C47C5">
        <w:rPr>
          <w:rFonts w:ascii="Times New Roman" w:hAnsi="Times New Roman" w:cs="Times New Roman" w:hint="eastAsia"/>
          <w:sz w:val="24"/>
          <w:szCs w:val="24"/>
        </w:rPr>
        <w:t>i</w:t>
      </w:r>
      <w:r w:rsidRPr="000C47C5">
        <w:rPr>
          <w:rFonts w:ascii="Times New Roman" w:hAnsi="Times New Roman" w:cs="Times New Roman"/>
          <w:sz w:val="24"/>
          <w:szCs w:val="24"/>
        </w:rPr>
        <w:t>gure 2</w:t>
      </w:r>
      <w:r w:rsidR="001C11CD" w:rsidRPr="000C47C5">
        <w:rPr>
          <w:rFonts w:ascii="Times New Roman" w:hAnsi="Times New Roman" w:cs="Times New Roman"/>
          <w:sz w:val="24"/>
          <w:szCs w:val="24"/>
        </w:rPr>
        <w:t>D</w:t>
      </w:r>
      <w:r w:rsidRPr="000C47C5">
        <w:rPr>
          <w:rFonts w:ascii="Times New Roman" w:hAnsi="Times New Roman" w:cs="Times New Roman"/>
          <w:sz w:val="24"/>
          <w:szCs w:val="24"/>
        </w:rPr>
        <w:t>. Significant differences were revealed following One-way ANOVA. (*p &lt; 0.05, **p &lt; 0.01, and ***p &lt; 0.001).</w:t>
      </w:r>
    </w:p>
    <w:p w14:paraId="215B4232" w14:textId="77777777" w:rsidR="009558A0" w:rsidRPr="000C47C5" w:rsidRDefault="009558A0" w:rsidP="009558A0">
      <w:pPr>
        <w:widowControl/>
        <w:rPr>
          <w:rFonts w:ascii="Times New Roman" w:hAnsi="Times New Roman" w:cs="Times New Roman"/>
          <w:sz w:val="24"/>
          <w:szCs w:val="24"/>
        </w:rPr>
      </w:pPr>
    </w:p>
    <w:p w14:paraId="45073468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Supplementary data Figure S3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C47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47C5">
        <w:rPr>
          <w:rFonts w:ascii="Times New Roman" w:hAnsi="Times New Roman" w:cs="Times New Roman"/>
          <w:sz w:val="24"/>
          <w:szCs w:val="24"/>
        </w:rPr>
        <w:t xml:space="preserve">Phagocytic activity of RAW264.7 Cells toward </w:t>
      </w:r>
      <w:r w:rsidRPr="000C47C5">
        <w:rPr>
          <w:rFonts w:ascii="Times New Roman" w:hAnsi="Times New Roman" w:cs="Times New Roman"/>
          <w:sz w:val="24"/>
          <w:szCs w:val="24"/>
        </w:rPr>
        <w:lastRenderedPageBreak/>
        <w:t>Apoptotic Neutrophils.</w:t>
      </w:r>
    </w:p>
    <w:p w14:paraId="4072551E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0F82F38" wp14:editId="3C38329D">
            <wp:extent cx="5274310" cy="1744980"/>
            <wp:effectExtent l="0" t="0" r="2540" b="762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aw吞噬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744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3849D8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Phagocytic activity of RAW264.7 Cells toward Apoptotic Neutrophils.</w:t>
      </w:r>
      <w:r w:rsidRPr="000C47C5">
        <w:rPr>
          <w:rFonts w:ascii="Times New Roman" w:hAnsi="Times New Roman" w:cs="Times New Roman"/>
          <w:sz w:val="24"/>
          <w:szCs w:val="24"/>
        </w:rPr>
        <w:t xml:space="preserve"> The neutrophils were exposed to ultraviolet (UV) irradiation for 15 minutes to induce apoptosis. Apoptotic neutrophils were labeled with BCECF (1mg/ml) for 30 minutes. </w:t>
      </w:r>
      <w:r w:rsidRPr="000C47C5">
        <w:rPr>
          <w:rFonts w:ascii="Times New Roman" w:eastAsia="SimSun" w:hAnsi="Times New Roman" w:cs="Times New Roman"/>
          <w:sz w:val="24"/>
          <w:szCs w:val="24"/>
        </w:rPr>
        <w:t xml:space="preserve">Adding the treated apoptotic neutrophils to RAW264.7 cells, co-cultivation was carried out for 15 minutes. The samples were observed under an LSM800 confocal microscope for image acquisition and analysis </w:t>
      </w:r>
      <w:r w:rsidRPr="000C47C5">
        <w:rPr>
          <w:rFonts w:ascii="Times New Roman" w:hAnsi="Times New Roman" w:cs="Times New Roman"/>
          <w:sz w:val="24"/>
          <w:szCs w:val="24"/>
        </w:rPr>
        <w:t>(n=3). Scale bars, 50μm.</w:t>
      </w:r>
    </w:p>
    <w:p w14:paraId="7375DD86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BC059D7" w14:textId="77777777" w:rsidR="009558A0" w:rsidRPr="000C47C5" w:rsidRDefault="009558A0" w:rsidP="009558A0">
      <w:pPr>
        <w:spacing w:line="480" w:lineRule="auto"/>
        <w:rPr>
          <w:rFonts w:ascii="Verdana" w:hAnsi="Verdana"/>
          <w:b/>
          <w:szCs w:val="21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Supplementary data Figure S4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C47C5">
        <w:rPr>
          <w:rFonts w:ascii="Times New Roman" w:hAnsi="Times New Roman" w:cs="Times New Roman"/>
          <w:b/>
          <w:sz w:val="24"/>
          <w:szCs w:val="24"/>
        </w:rPr>
        <w:t xml:space="preserve"> Hot plate test.</w:t>
      </w:r>
    </w:p>
    <w:p w14:paraId="6D433FD4" w14:textId="77777777" w:rsidR="009558A0" w:rsidRPr="000C47C5" w:rsidRDefault="009558A0" w:rsidP="009558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2FA7E83" wp14:editId="6ED43A62">
            <wp:extent cx="5274310" cy="244602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热痛板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446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F4A718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Hot plate test.</w:t>
      </w:r>
      <w:r w:rsidRPr="000C47C5">
        <w:rPr>
          <w:rFonts w:ascii="Times New Roman" w:hAnsi="Times New Roman" w:cs="Times New Roman"/>
          <w:sz w:val="24"/>
          <w:szCs w:val="24"/>
        </w:rPr>
        <w:t xml:space="preserve"> The heat pain threshold in mice was assessed using the hot plate test. The hot plate surface temperature was maintained at 53°C. The latency period, defined </w:t>
      </w:r>
      <w:r w:rsidRPr="000C47C5">
        <w:rPr>
          <w:rFonts w:ascii="Times New Roman" w:hAnsi="Times New Roman" w:cs="Times New Roman"/>
          <w:sz w:val="24"/>
          <w:szCs w:val="24"/>
        </w:rPr>
        <w:lastRenderedPageBreak/>
        <w:t xml:space="preserve">as the time from placing the mouse on the plate until the observation of rapid withdrawal or paw licking, was recorded. A cut-off time of 20 seconds was set. The hot test was repeated three times at 10-minute intervals, and the average value was calculated (n=6). </w:t>
      </w:r>
      <w:proofErr w:type="gramStart"/>
      <w:r w:rsidRPr="000C47C5">
        <w:rPr>
          <w:rFonts w:ascii="Times New Roman" w:hAnsi="Times New Roman" w:cs="Times New Roman"/>
          <w:sz w:val="24"/>
          <w:szCs w:val="24"/>
        </w:rPr>
        <w:t>Significant</w:t>
      </w:r>
      <w:proofErr w:type="gramEnd"/>
      <w:r w:rsidRPr="000C47C5">
        <w:rPr>
          <w:rFonts w:ascii="Times New Roman" w:hAnsi="Times New Roman" w:cs="Times New Roman"/>
          <w:sz w:val="24"/>
          <w:szCs w:val="24"/>
        </w:rPr>
        <w:t xml:space="preserve"> difference was revealed following two-way ANOVA. (*p &lt; 0.05, **p &lt; 0.01, and ***p &lt; 0.001).</w:t>
      </w:r>
    </w:p>
    <w:p w14:paraId="0FBB1FF5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8C5C47C" w14:textId="77777777" w:rsidR="009558A0" w:rsidRPr="000C47C5" w:rsidRDefault="009558A0" w:rsidP="009558A0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Supplementary data Figure S5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C47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47C5">
        <w:rPr>
          <w:rFonts w:ascii="Times New Roman" w:hAnsi="Times New Roman" w:cs="Times New Roman"/>
          <w:sz w:val="24"/>
          <w:szCs w:val="24"/>
        </w:rPr>
        <w:t xml:space="preserve">The impact of the ozone-only treatment </w:t>
      </w:r>
      <w:proofErr w:type="gramStart"/>
      <w:r w:rsidRPr="000C47C5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0C47C5">
        <w:rPr>
          <w:rFonts w:ascii="Times New Roman" w:hAnsi="Times New Roman" w:cs="Times New Roman"/>
          <w:sz w:val="24"/>
          <w:szCs w:val="24"/>
        </w:rPr>
        <w:t xml:space="preserve"> mice.</w:t>
      </w:r>
    </w:p>
    <w:p w14:paraId="760F91A6" w14:textId="77777777" w:rsidR="009558A0" w:rsidRPr="000C47C5" w:rsidRDefault="009558A0" w:rsidP="009558A0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ED0B6CA" wp14:editId="08014086">
            <wp:extent cx="4258056" cy="259994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痛阈.tif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58056" cy="25999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538DE2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sz w:val="24"/>
          <w:szCs w:val="24"/>
        </w:rPr>
        <w:t xml:space="preserve">The impact of the ozone-only treatment </w:t>
      </w:r>
      <w:proofErr w:type="gramStart"/>
      <w:r w:rsidRPr="000C47C5">
        <w:rPr>
          <w:rFonts w:ascii="Times New Roman" w:hAnsi="Times New Roman" w:cs="Times New Roman"/>
          <w:sz w:val="24"/>
          <w:szCs w:val="24"/>
        </w:rPr>
        <w:t>in</w:t>
      </w:r>
      <w:proofErr w:type="gramEnd"/>
      <w:r w:rsidRPr="000C47C5">
        <w:rPr>
          <w:rFonts w:ascii="Times New Roman" w:hAnsi="Times New Roman" w:cs="Times New Roman"/>
          <w:sz w:val="24"/>
          <w:szCs w:val="24"/>
        </w:rPr>
        <w:t xml:space="preserve"> mice. After allowing the mice to acclimate to their environment for two days, a dose of 30 </w:t>
      </w:r>
      <w:proofErr w:type="spellStart"/>
      <w:r w:rsidRPr="000C47C5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0C47C5">
        <w:rPr>
          <w:rFonts w:ascii="Times New Roman" w:hAnsi="Times New Roman" w:cs="Times New Roman"/>
          <w:sz w:val="24"/>
          <w:szCs w:val="24"/>
        </w:rPr>
        <w:t xml:space="preserve"> of ozone was administered via intraperitoneal injection once daily for nine consecutive days to investigate its effects on the mechanical pain threshold in the mice (n=6). </w:t>
      </w:r>
      <w:proofErr w:type="gramStart"/>
      <w:r w:rsidRPr="000C47C5">
        <w:rPr>
          <w:rFonts w:ascii="Times New Roman" w:hAnsi="Times New Roman" w:cs="Times New Roman"/>
          <w:sz w:val="24"/>
          <w:szCs w:val="24"/>
        </w:rPr>
        <w:t>Significant</w:t>
      </w:r>
      <w:proofErr w:type="gramEnd"/>
      <w:r w:rsidRPr="000C47C5">
        <w:rPr>
          <w:rFonts w:ascii="Times New Roman" w:hAnsi="Times New Roman" w:cs="Times New Roman"/>
          <w:sz w:val="24"/>
          <w:szCs w:val="24"/>
        </w:rPr>
        <w:t xml:space="preserve"> difference was revealed following two-way ANOVA. (*p &lt; 0.05, **p &lt; 0.01 and ***p &lt; 0.001 vs. Control).</w:t>
      </w:r>
    </w:p>
    <w:p w14:paraId="7676E540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A45B366" w14:textId="77777777" w:rsidR="009558A0" w:rsidRPr="000C47C5" w:rsidRDefault="009558A0" w:rsidP="009558A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C47C5">
        <w:rPr>
          <w:rFonts w:ascii="Times New Roman" w:hAnsi="Times New Roman" w:cs="Times New Roman"/>
          <w:b/>
          <w:sz w:val="24"/>
          <w:szCs w:val="24"/>
        </w:rPr>
        <w:t>Supplementary data Figure S6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Pr="000C47C5">
        <w:t xml:space="preserve"> </w:t>
      </w:r>
      <w:r w:rsidRPr="000C47C5">
        <w:rPr>
          <w:rFonts w:ascii="Times New Roman" w:hAnsi="Times New Roman" w:cs="Times New Roman"/>
          <w:b/>
          <w:sz w:val="24"/>
          <w:szCs w:val="24"/>
        </w:rPr>
        <w:t>MDA in plasma was detected</w:t>
      </w:r>
    </w:p>
    <w:p w14:paraId="6F00204D" w14:textId="77777777" w:rsidR="009558A0" w:rsidRPr="000C47C5" w:rsidRDefault="009558A0" w:rsidP="009558A0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14FFB1" wp14:editId="47A1E6D1">
            <wp:extent cx="2325624" cy="2947416"/>
            <wp:effectExtent l="0" t="0" r="0" b="571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MDA.tif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5624" cy="29474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E4186A" w14:textId="77777777" w:rsidR="009558A0" w:rsidRPr="000C47C5" w:rsidRDefault="009558A0" w:rsidP="009558A0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C47C5">
        <w:rPr>
          <w:rFonts w:ascii="Times New Roman" w:hAnsi="Times New Roman" w:cs="Times New Roman" w:hint="eastAsia"/>
          <w:b/>
          <w:sz w:val="24"/>
          <w:szCs w:val="24"/>
        </w:rPr>
        <w:t>M</w:t>
      </w:r>
      <w:r w:rsidRPr="000C47C5">
        <w:rPr>
          <w:rFonts w:ascii="Times New Roman" w:hAnsi="Times New Roman" w:cs="Times New Roman"/>
          <w:b/>
          <w:sz w:val="24"/>
          <w:szCs w:val="24"/>
        </w:rPr>
        <w:t xml:space="preserve">DA 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in</w:t>
      </w:r>
      <w:r w:rsidRPr="000C47C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C47C5">
        <w:rPr>
          <w:rFonts w:ascii="Times New Roman" w:hAnsi="Times New Roman" w:cs="Times New Roman" w:hint="eastAsia"/>
          <w:b/>
          <w:sz w:val="24"/>
          <w:szCs w:val="24"/>
        </w:rPr>
        <w:t>plasma</w:t>
      </w:r>
      <w:r w:rsidRPr="000C47C5">
        <w:rPr>
          <w:rFonts w:ascii="Times New Roman" w:hAnsi="Times New Roman" w:cs="Times New Roman"/>
          <w:b/>
          <w:sz w:val="24"/>
          <w:szCs w:val="24"/>
        </w:rPr>
        <w:t xml:space="preserve"> was detected.</w:t>
      </w:r>
      <w:r w:rsidRPr="000C47C5">
        <w:rPr>
          <w:rFonts w:ascii="Times New Roman" w:hAnsi="Times New Roman" w:cs="Times New Roman"/>
          <w:sz w:val="24"/>
          <w:szCs w:val="24"/>
        </w:rPr>
        <w:t xml:space="preserve"> On the 14th day after establishing the CCI mouse model, mice were exposed to ozone at different concentrations for 7 days, </w:t>
      </w:r>
      <w:proofErr w:type="gramStart"/>
      <w:r w:rsidRPr="000C47C5">
        <w:rPr>
          <w:rFonts w:ascii="Times New Roman" w:hAnsi="Times New Roman" w:cs="Times New Roman"/>
          <w:sz w:val="24"/>
          <w:szCs w:val="24"/>
        </w:rPr>
        <w:t>After</w:t>
      </w:r>
      <w:proofErr w:type="gramEnd"/>
      <w:r w:rsidRPr="000C47C5">
        <w:rPr>
          <w:rFonts w:ascii="Times New Roman" w:hAnsi="Times New Roman" w:cs="Times New Roman"/>
          <w:sz w:val="24"/>
          <w:szCs w:val="24"/>
        </w:rPr>
        <w:t xml:space="preserve"> establishing the mouse CCI model for 14 days, ozone (15μg, 30μg, 45μg, </w:t>
      </w:r>
      <w:proofErr w:type="spellStart"/>
      <w:r w:rsidRPr="000C47C5">
        <w:rPr>
          <w:rFonts w:ascii="Times New Roman" w:hAnsi="Times New Roman" w:cs="Times New Roman"/>
          <w:sz w:val="24"/>
          <w:szCs w:val="24"/>
        </w:rPr>
        <w:t>i.p.</w:t>
      </w:r>
      <w:proofErr w:type="spellEnd"/>
      <w:r w:rsidRPr="000C47C5">
        <w:rPr>
          <w:rFonts w:ascii="Times New Roman" w:hAnsi="Times New Roman" w:cs="Times New Roman"/>
          <w:sz w:val="24"/>
          <w:szCs w:val="24"/>
        </w:rPr>
        <w:t>) was administered for 7 days. The plasma of mice was collected to measure the MDA level. Significant differences were determined by one-way ANOVA. (*p &lt; 0.05, **p &lt; 0.01, and ***p &lt; 0.001).</w:t>
      </w:r>
    </w:p>
    <w:p w14:paraId="338990D2" w14:textId="77777777" w:rsidR="009558A0" w:rsidRPr="000C47C5" w:rsidRDefault="009558A0" w:rsidP="00497FCF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9558A0" w:rsidRPr="000C47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3572DCE" w14:textId="77777777" w:rsidR="001828AB" w:rsidRDefault="001828AB" w:rsidP="00356648">
      <w:r>
        <w:separator/>
      </w:r>
    </w:p>
  </w:endnote>
  <w:endnote w:type="continuationSeparator" w:id="0">
    <w:p w14:paraId="66B9035F" w14:textId="77777777" w:rsidR="001828AB" w:rsidRDefault="001828AB" w:rsidP="003566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C8E98F" w14:textId="77777777" w:rsidR="001828AB" w:rsidRDefault="001828AB" w:rsidP="00356648">
      <w:r>
        <w:separator/>
      </w:r>
    </w:p>
  </w:footnote>
  <w:footnote w:type="continuationSeparator" w:id="0">
    <w:p w14:paraId="6E0BEF2D" w14:textId="77777777" w:rsidR="001828AB" w:rsidRDefault="001828AB" w:rsidP="003566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6D5FA0"/>
    <w:multiLevelType w:val="hybridMultilevel"/>
    <w:tmpl w:val="363AAEBE"/>
    <w:lvl w:ilvl="0" w:tplc="6852672A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E82D7E"/>
    <w:multiLevelType w:val="hybridMultilevel"/>
    <w:tmpl w:val="20D86F92"/>
    <w:lvl w:ilvl="0" w:tplc="92BC9B0A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/>
        <w:i w:val="0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8D5019D"/>
    <w:multiLevelType w:val="multilevel"/>
    <w:tmpl w:val="44CCD6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36123477">
    <w:abstractNumId w:val="1"/>
  </w:num>
  <w:num w:numId="2" w16cid:durableId="144977799">
    <w:abstractNumId w:val="2"/>
  </w:num>
  <w:num w:numId="3" w16cid:durableId="20343077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061C"/>
    <w:rsid w:val="000148E9"/>
    <w:rsid w:val="00047E12"/>
    <w:rsid w:val="00057A77"/>
    <w:rsid w:val="00082D49"/>
    <w:rsid w:val="000C47C5"/>
    <w:rsid w:val="000D459F"/>
    <w:rsid w:val="001063D1"/>
    <w:rsid w:val="0014629B"/>
    <w:rsid w:val="0015375C"/>
    <w:rsid w:val="001828AB"/>
    <w:rsid w:val="00193952"/>
    <w:rsid w:val="001C11CD"/>
    <w:rsid w:val="001D0309"/>
    <w:rsid w:val="00323B97"/>
    <w:rsid w:val="00337BE4"/>
    <w:rsid w:val="00352565"/>
    <w:rsid w:val="00356648"/>
    <w:rsid w:val="00372A42"/>
    <w:rsid w:val="003A174D"/>
    <w:rsid w:val="003B16EF"/>
    <w:rsid w:val="003D3DD3"/>
    <w:rsid w:val="003E4B8D"/>
    <w:rsid w:val="00497FCF"/>
    <w:rsid w:val="004A7EF0"/>
    <w:rsid w:val="0051295F"/>
    <w:rsid w:val="005A668C"/>
    <w:rsid w:val="00633DFD"/>
    <w:rsid w:val="006428D7"/>
    <w:rsid w:val="00651BCE"/>
    <w:rsid w:val="00693AA0"/>
    <w:rsid w:val="006D6500"/>
    <w:rsid w:val="006E2605"/>
    <w:rsid w:val="00720F5B"/>
    <w:rsid w:val="007E62F6"/>
    <w:rsid w:val="007F78C1"/>
    <w:rsid w:val="00907273"/>
    <w:rsid w:val="00935EF6"/>
    <w:rsid w:val="0093627D"/>
    <w:rsid w:val="009558A0"/>
    <w:rsid w:val="00956EC8"/>
    <w:rsid w:val="00982A0A"/>
    <w:rsid w:val="00A50BD7"/>
    <w:rsid w:val="00A83BAD"/>
    <w:rsid w:val="00AC0D97"/>
    <w:rsid w:val="00B456CF"/>
    <w:rsid w:val="00B65F18"/>
    <w:rsid w:val="00B81FF5"/>
    <w:rsid w:val="00B83FF4"/>
    <w:rsid w:val="00C61A84"/>
    <w:rsid w:val="00CC29C7"/>
    <w:rsid w:val="00CF184A"/>
    <w:rsid w:val="00D03E24"/>
    <w:rsid w:val="00D1110E"/>
    <w:rsid w:val="00D1691C"/>
    <w:rsid w:val="00D739EF"/>
    <w:rsid w:val="00D901FE"/>
    <w:rsid w:val="00E14DAA"/>
    <w:rsid w:val="00E42133"/>
    <w:rsid w:val="00E64E1D"/>
    <w:rsid w:val="00EA11E4"/>
    <w:rsid w:val="00EE061C"/>
    <w:rsid w:val="00F97D7D"/>
    <w:rsid w:val="00FD7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ECDE4E"/>
  <w15:chartTrackingRefBased/>
  <w15:docId w15:val="{480097BC-1801-41E4-BE7A-0AF3FCD58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3DD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566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5664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566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56648"/>
    <w:rPr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720F5B"/>
    <w:pPr>
      <w:ind w:firstLineChars="200" w:firstLine="420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720F5B"/>
  </w:style>
  <w:style w:type="character" w:customStyle="1" w:styleId="font41">
    <w:name w:val="font41"/>
    <w:basedOn w:val="DefaultParagraphFont"/>
    <w:qFormat/>
    <w:rsid w:val="00720F5B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21">
    <w:name w:val="font21"/>
    <w:basedOn w:val="DefaultParagraphFont"/>
    <w:qFormat/>
    <w:rsid w:val="00720F5B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qFormat/>
    <w:rsid w:val="00720F5B"/>
    <w:rPr>
      <w:rFonts w:ascii="SimSun" w:eastAsia="SimSun" w:hAnsi="SimSun" w:cs="SimSu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qFormat/>
    <w:rsid w:val="00720F5B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style01">
    <w:name w:val="fontstyle01"/>
    <w:basedOn w:val="DefaultParagraphFont"/>
    <w:rsid w:val="00B65F1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B65F18"/>
    <w:rPr>
      <w:rFonts w:ascii="Calibri" w:hAnsi="Calibri" w:cs="Calibri" w:hint="default"/>
      <w:b w:val="0"/>
      <w:bCs w:val="0"/>
      <w:i w:val="0"/>
      <w:iCs w:val="0"/>
      <w:color w:val="000000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15375C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057A7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57A77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57A77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286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8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1</TotalTime>
  <Pages>5</Pages>
  <Words>524</Words>
  <Characters>2988</Characters>
  <Application>Microsoft Office Word</Application>
  <DocSecurity>0</DocSecurity>
  <Lines>24</Lines>
  <Paragraphs>7</Paragraphs>
  <ScaleCrop>false</ScaleCrop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xiaomeng</dc:creator>
  <cp:keywords/>
  <dc:description/>
  <cp:lastModifiedBy>Maarten Vandijck</cp:lastModifiedBy>
  <cp:revision>26</cp:revision>
  <dcterms:created xsi:type="dcterms:W3CDTF">2023-07-10T07:45:00Z</dcterms:created>
  <dcterms:modified xsi:type="dcterms:W3CDTF">2024-10-29T06:20:00Z</dcterms:modified>
</cp:coreProperties>
</file>